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="-572" w:tblpY="410"/>
        <w:tblW w:w="0" w:type="auto"/>
        <w:tblLook w:val="04A0" w:firstRow="1" w:lastRow="0" w:firstColumn="1" w:lastColumn="0" w:noHBand="0" w:noVBand="1"/>
      </w:tblPr>
      <w:tblGrid>
        <w:gridCol w:w="1962"/>
        <w:gridCol w:w="4554"/>
        <w:gridCol w:w="1701"/>
      </w:tblGrid>
      <w:tr w:rsidR="00AE32DE" w:rsidRPr="00331686" w14:paraId="33813B4A" w14:textId="77777777" w:rsidTr="00733DF3">
        <w:trPr>
          <w:trHeight w:val="340"/>
        </w:trPr>
        <w:tc>
          <w:tcPr>
            <w:tcW w:w="1962" w:type="dxa"/>
          </w:tcPr>
          <w:p w14:paraId="6214952A" w14:textId="64BA21A5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l isolates</w:t>
            </w:r>
          </w:p>
        </w:tc>
        <w:tc>
          <w:tcPr>
            <w:tcW w:w="4554" w:type="dxa"/>
          </w:tcPr>
          <w:p w14:paraId="4AAB6125" w14:textId="709F4C0D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gram</w:t>
            </w:r>
            <w:r w:rsidR="008472D2">
              <w:rPr>
                <w:rFonts w:ascii="Times New Roman" w:hAnsi="Times New Roman" w:cs="Times New Roman"/>
                <w:sz w:val="24"/>
                <w:szCs w:val="24"/>
              </w:rPr>
              <w:t xml:space="preserve"> patterns</w:t>
            </w:r>
          </w:p>
        </w:tc>
        <w:tc>
          <w:tcPr>
            <w:tcW w:w="1701" w:type="dxa"/>
          </w:tcPr>
          <w:p w14:paraId="1FDC40AF" w14:textId="05F3EB55" w:rsidR="008472D2" w:rsidRDefault="008472D2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of </w:t>
            </w:r>
            <w:r w:rsidR="0089626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lates</w:t>
            </w:r>
          </w:p>
          <w:p w14:paraId="2BBAB012" w14:textId="2A4122AE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AE32DE" w:rsidRPr="00331686" w14:paraId="3C486E68" w14:textId="77777777" w:rsidTr="00733DF3">
        <w:trPr>
          <w:trHeight w:val="340"/>
        </w:trPr>
        <w:tc>
          <w:tcPr>
            <w:tcW w:w="1962" w:type="dxa"/>
            <w:vMerge w:val="restart"/>
          </w:tcPr>
          <w:p w14:paraId="7FCC4C50" w14:textId="11C2C11A" w:rsidR="00AE32DE" w:rsidRPr="00331686" w:rsidRDefault="00A142CF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ECA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0</w:t>
            </w:r>
            <w:r w:rsidR="00AE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54" w:type="dxa"/>
          </w:tcPr>
          <w:p w14:paraId="5B988F5F" w14:textId="37CDA42E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T </w:t>
            </w:r>
          </w:p>
        </w:tc>
        <w:tc>
          <w:tcPr>
            <w:tcW w:w="1701" w:type="dxa"/>
          </w:tcPr>
          <w:p w14:paraId="06C12886" w14:textId="77777777" w:rsidR="00AE32DE" w:rsidRPr="00331686" w:rsidRDefault="00AE32DE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32DE" w:rsidRPr="00331686" w14:paraId="7491314D" w14:textId="77777777" w:rsidTr="00733DF3">
        <w:trPr>
          <w:trHeight w:val="340"/>
        </w:trPr>
        <w:tc>
          <w:tcPr>
            <w:tcW w:w="1962" w:type="dxa"/>
            <w:vMerge/>
          </w:tcPr>
          <w:p w14:paraId="41C0524A" w14:textId="31864EA1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0A21B7CE" w14:textId="77777777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 AMP, COT</w:t>
            </w:r>
          </w:p>
        </w:tc>
        <w:tc>
          <w:tcPr>
            <w:tcW w:w="1701" w:type="dxa"/>
          </w:tcPr>
          <w:p w14:paraId="4A9501EC" w14:textId="77777777" w:rsidR="00AE32DE" w:rsidRPr="00331686" w:rsidRDefault="00AE32DE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32DE" w:rsidRPr="00331686" w14:paraId="5FAF14DE" w14:textId="77777777" w:rsidTr="00733DF3">
        <w:trPr>
          <w:trHeight w:val="340"/>
        </w:trPr>
        <w:tc>
          <w:tcPr>
            <w:tcW w:w="1962" w:type="dxa"/>
            <w:vMerge/>
          </w:tcPr>
          <w:p w14:paraId="011D5F59" w14:textId="2EC45279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5EDF7CEC" w14:textId="77777777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G, COT, TET </w:t>
            </w:r>
          </w:p>
        </w:tc>
        <w:tc>
          <w:tcPr>
            <w:tcW w:w="1701" w:type="dxa"/>
          </w:tcPr>
          <w:p w14:paraId="3EC84E4A" w14:textId="77777777" w:rsidR="00AE32DE" w:rsidRPr="00331686" w:rsidRDefault="00AE32DE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32DE" w:rsidRPr="00331686" w14:paraId="1EE0851A" w14:textId="77777777" w:rsidTr="00733DF3">
        <w:trPr>
          <w:trHeight w:val="340"/>
        </w:trPr>
        <w:tc>
          <w:tcPr>
            <w:tcW w:w="1962" w:type="dxa"/>
            <w:vMerge/>
          </w:tcPr>
          <w:p w14:paraId="5AC07BBD" w14:textId="60F68B1A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2557DB80" w14:textId="5B14DF09" w:rsidR="00AE32DE" w:rsidRPr="00331686" w:rsidRDefault="00AE32DE" w:rsidP="00AC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 </w:t>
            </w:r>
          </w:p>
        </w:tc>
        <w:tc>
          <w:tcPr>
            <w:tcW w:w="1701" w:type="dxa"/>
          </w:tcPr>
          <w:p w14:paraId="368C8F2C" w14:textId="77777777" w:rsidR="00AE32DE" w:rsidRPr="00331686" w:rsidRDefault="00AE32DE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32DE" w:rsidRPr="00331686" w14:paraId="5AFFCFEC" w14:textId="77777777" w:rsidTr="00733DF3">
        <w:trPr>
          <w:trHeight w:val="340"/>
        </w:trPr>
        <w:tc>
          <w:tcPr>
            <w:tcW w:w="1962" w:type="dxa"/>
            <w:vMerge/>
          </w:tcPr>
          <w:p w14:paraId="265F0233" w14:textId="15294248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25E42A82" w14:textId="4D305565" w:rsidR="00AE32DE" w:rsidRPr="00331686" w:rsidRDefault="00AE32DE" w:rsidP="00AC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339F">
              <w:rPr>
                <w:rFonts w:ascii="Times New Roman" w:hAnsi="Times New Roman" w:cs="Times New Roman"/>
                <w:sz w:val="24"/>
                <w:szCs w:val="24"/>
              </w:rPr>
              <w:t>CT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T </w:t>
            </w:r>
          </w:p>
        </w:tc>
        <w:tc>
          <w:tcPr>
            <w:tcW w:w="1701" w:type="dxa"/>
          </w:tcPr>
          <w:p w14:paraId="3D3F77BF" w14:textId="77777777" w:rsidR="00AE32DE" w:rsidRPr="00331686" w:rsidRDefault="00AE32DE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32DE" w:rsidRPr="00331686" w14:paraId="31AD76F2" w14:textId="77777777" w:rsidTr="00733DF3">
        <w:trPr>
          <w:trHeight w:val="340"/>
        </w:trPr>
        <w:tc>
          <w:tcPr>
            <w:tcW w:w="1962" w:type="dxa"/>
            <w:vMerge/>
          </w:tcPr>
          <w:p w14:paraId="22D8822E" w14:textId="2A0F3D3E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6706D256" w14:textId="5248EE3D" w:rsidR="00AE32DE" w:rsidRPr="00331686" w:rsidRDefault="00AE32DE" w:rsidP="0015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G, TET, COT, </w:t>
            </w:r>
            <w:r w:rsidR="00153CB7">
              <w:rPr>
                <w:rFonts w:ascii="Times New Roman" w:hAnsi="Times New Roman" w:cs="Times New Roman"/>
                <w:sz w:val="24"/>
                <w:szCs w:val="24"/>
              </w:rPr>
              <w:t>CTX</w:t>
            </w:r>
          </w:p>
        </w:tc>
        <w:tc>
          <w:tcPr>
            <w:tcW w:w="1701" w:type="dxa"/>
          </w:tcPr>
          <w:p w14:paraId="0BC00CDB" w14:textId="77777777" w:rsidR="00AE32DE" w:rsidRPr="00331686" w:rsidRDefault="00AE32DE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32DE" w:rsidRPr="00331686" w14:paraId="0E174036" w14:textId="77777777" w:rsidTr="00733DF3">
        <w:trPr>
          <w:trHeight w:val="340"/>
        </w:trPr>
        <w:tc>
          <w:tcPr>
            <w:tcW w:w="1962" w:type="dxa"/>
            <w:vMerge/>
          </w:tcPr>
          <w:p w14:paraId="66B8E69F" w14:textId="21E5EE00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5E745141" w14:textId="3905340C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P, TET, CAZ</w:t>
            </w:r>
          </w:p>
        </w:tc>
        <w:tc>
          <w:tcPr>
            <w:tcW w:w="1701" w:type="dxa"/>
          </w:tcPr>
          <w:p w14:paraId="2F5E0F3E" w14:textId="77777777" w:rsidR="00AE32DE" w:rsidRPr="00331686" w:rsidRDefault="00AE32DE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32DE" w:rsidRPr="00331686" w14:paraId="46D7B2DA" w14:textId="77777777" w:rsidTr="00733DF3">
        <w:trPr>
          <w:trHeight w:val="340"/>
        </w:trPr>
        <w:tc>
          <w:tcPr>
            <w:tcW w:w="1962" w:type="dxa"/>
            <w:vMerge/>
          </w:tcPr>
          <w:p w14:paraId="2D070F11" w14:textId="3F4D1A25" w:rsidR="00AE32DE" w:rsidRPr="00331686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02D9C28A" w14:textId="04EEF36B" w:rsidR="00AE32DE" w:rsidRDefault="00AE32DE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 CO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T, CIP, GEN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1F2C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1701" w:type="dxa"/>
          </w:tcPr>
          <w:p w14:paraId="7708E6EB" w14:textId="77777777" w:rsidR="00AE32DE" w:rsidRDefault="00AE32DE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4B81" w:rsidRPr="00331686" w14:paraId="4EAEAA5D" w14:textId="77777777" w:rsidTr="00733DF3">
        <w:trPr>
          <w:trHeight w:val="340"/>
        </w:trPr>
        <w:tc>
          <w:tcPr>
            <w:tcW w:w="1962" w:type="dxa"/>
            <w:vMerge w:val="restart"/>
          </w:tcPr>
          <w:p w14:paraId="207EB0BA" w14:textId="7618045E" w:rsidR="00FC4B81" w:rsidRPr="00331686" w:rsidRDefault="00FC4B81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37E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</w:rPr>
              <w:t>K.</w:t>
            </w:r>
            <w:r w:rsidRPr="0072337E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 </w:t>
            </w:r>
            <w:r w:rsidRPr="0072337E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</w:rPr>
              <w:t xml:space="preserve">pneumoniae 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(n=16</w:t>
            </w:r>
            <w:r w:rsidRPr="00F6021D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4554" w:type="dxa"/>
          </w:tcPr>
          <w:p w14:paraId="374E8A8A" w14:textId="4E8A5E19" w:rsidR="00FC4B81" w:rsidRDefault="00FC4B81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X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T</w:t>
            </w:r>
          </w:p>
        </w:tc>
        <w:tc>
          <w:tcPr>
            <w:tcW w:w="1701" w:type="dxa"/>
          </w:tcPr>
          <w:p w14:paraId="5B25A819" w14:textId="20AB3ADC" w:rsidR="00FC4B81" w:rsidRDefault="00FC4B81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4B81" w:rsidRPr="00331686" w14:paraId="6C3BF17B" w14:textId="77777777" w:rsidTr="00733DF3">
        <w:trPr>
          <w:trHeight w:val="340"/>
        </w:trPr>
        <w:tc>
          <w:tcPr>
            <w:tcW w:w="1962" w:type="dxa"/>
            <w:vMerge/>
          </w:tcPr>
          <w:p w14:paraId="164EA404" w14:textId="77777777" w:rsidR="00FC4B81" w:rsidRPr="00331686" w:rsidRDefault="00FC4B81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61F6ED71" w14:textId="4642BCF1" w:rsidR="00FC4B81" w:rsidRDefault="00FC4B81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X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T, TET</w:t>
            </w:r>
          </w:p>
        </w:tc>
        <w:tc>
          <w:tcPr>
            <w:tcW w:w="1701" w:type="dxa"/>
          </w:tcPr>
          <w:p w14:paraId="58FFE689" w14:textId="3BC89D4B" w:rsidR="00FC4B81" w:rsidRDefault="00FC4B81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C4B81" w:rsidRPr="00331686" w14:paraId="20BA1F30" w14:textId="77777777" w:rsidTr="00733DF3">
        <w:trPr>
          <w:trHeight w:val="340"/>
        </w:trPr>
        <w:tc>
          <w:tcPr>
            <w:tcW w:w="1962" w:type="dxa"/>
            <w:vMerge/>
          </w:tcPr>
          <w:p w14:paraId="1026232D" w14:textId="77777777" w:rsidR="00FC4B81" w:rsidRPr="00331686" w:rsidRDefault="00FC4B81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2220314B" w14:textId="730EED04" w:rsidR="00FC4B81" w:rsidRDefault="00FC4B81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T, TET, CAZ </w:t>
            </w:r>
          </w:p>
        </w:tc>
        <w:tc>
          <w:tcPr>
            <w:tcW w:w="1701" w:type="dxa"/>
          </w:tcPr>
          <w:p w14:paraId="480FC9B6" w14:textId="77D77FF1" w:rsidR="00FC4B81" w:rsidRDefault="00FC4B81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4B81" w:rsidRPr="00331686" w14:paraId="4F54A3E3" w14:textId="77777777" w:rsidTr="00733DF3">
        <w:trPr>
          <w:trHeight w:val="340"/>
        </w:trPr>
        <w:tc>
          <w:tcPr>
            <w:tcW w:w="1962" w:type="dxa"/>
            <w:vMerge/>
          </w:tcPr>
          <w:p w14:paraId="3AE9AECC" w14:textId="77777777" w:rsidR="00FC4B81" w:rsidRPr="00331686" w:rsidRDefault="00FC4B81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31E38A7F" w14:textId="301CFE47" w:rsidR="00FC4B81" w:rsidRDefault="00FC4B81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Z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T</w:t>
            </w:r>
          </w:p>
        </w:tc>
        <w:tc>
          <w:tcPr>
            <w:tcW w:w="1701" w:type="dxa"/>
          </w:tcPr>
          <w:p w14:paraId="0145016F" w14:textId="18B2E236" w:rsidR="00FC4B81" w:rsidRDefault="00FC4B81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C4B81" w:rsidRPr="00331686" w14:paraId="6563625D" w14:textId="77777777" w:rsidTr="00733DF3">
        <w:trPr>
          <w:trHeight w:val="340"/>
        </w:trPr>
        <w:tc>
          <w:tcPr>
            <w:tcW w:w="1962" w:type="dxa"/>
            <w:vMerge/>
          </w:tcPr>
          <w:p w14:paraId="24EB7C19" w14:textId="77777777" w:rsidR="00FC4B81" w:rsidRPr="00331686" w:rsidRDefault="00FC4B81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79048141" w14:textId="5A7321C1" w:rsidR="00FC4B81" w:rsidRDefault="00614FDB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T, CTX</w:t>
            </w:r>
          </w:p>
        </w:tc>
        <w:tc>
          <w:tcPr>
            <w:tcW w:w="1701" w:type="dxa"/>
          </w:tcPr>
          <w:p w14:paraId="3CDF80F7" w14:textId="39EC6574" w:rsidR="00FC4B81" w:rsidRDefault="00614FDB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075E" w:rsidRPr="00331686" w14:paraId="47BE09A7" w14:textId="77777777" w:rsidTr="00733DF3">
        <w:trPr>
          <w:trHeight w:val="340"/>
        </w:trPr>
        <w:tc>
          <w:tcPr>
            <w:tcW w:w="1962" w:type="dxa"/>
          </w:tcPr>
          <w:p w14:paraId="62C88AAE" w14:textId="4AB47179" w:rsidR="00C9075E" w:rsidRPr="00331686" w:rsidRDefault="00A037EF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37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C. freundii</w:t>
            </w:r>
            <w:r w:rsidRPr="001229B3">
              <w:rPr>
                <w:rFonts w:ascii="Times New Roman" w:hAnsi="Times New Roman" w:cs="Times New Roman"/>
                <w:iCs/>
                <w:color w:val="0D0D0D" w:themeColor="text1" w:themeTint="F2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iCs/>
                <w:color w:val="0D0D0D" w:themeColor="text1" w:themeTint="F2"/>
                <w:sz w:val="24"/>
                <w:szCs w:val="24"/>
              </w:rPr>
              <w:t>1</w:t>
            </w:r>
            <w:r w:rsidRPr="001229B3">
              <w:rPr>
                <w:rFonts w:ascii="Times New Roman" w:hAnsi="Times New Roman" w:cs="Times New Roman"/>
                <w:iCs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4554" w:type="dxa"/>
          </w:tcPr>
          <w:p w14:paraId="427D1DBC" w14:textId="5265F965" w:rsidR="00C9075E" w:rsidRDefault="00433DE8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Z, COT</w:t>
            </w:r>
          </w:p>
        </w:tc>
        <w:tc>
          <w:tcPr>
            <w:tcW w:w="1701" w:type="dxa"/>
          </w:tcPr>
          <w:p w14:paraId="54EA9E0C" w14:textId="0772111E" w:rsidR="00C9075E" w:rsidRDefault="00A037EF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075E" w:rsidRPr="00331686" w14:paraId="354E93AF" w14:textId="77777777" w:rsidTr="00733DF3">
        <w:trPr>
          <w:trHeight w:val="340"/>
        </w:trPr>
        <w:tc>
          <w:tcPr>
            <w:tcW w:w="1962" w:type="dxa"/>
          </w:tcPr>
          <w:p w14:paraId="2FE82EF1" w14:textId="68716673" w:rsidR="00C9075E" w:rsidRPr="00331686" w:rsidRDefault="00B97790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E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r w:rsidR="000D4F8B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D3ECA">
              <w:rPr>
                <w:rFonts w:ascii="Times New Roman" w:hAnsi="Times New Roman" w:cs="Times New Roman"/>
                <w:i/>
                <w:sz w:val="24"/>
                <w:szCs w:val="24"/>
              </w:rPr>
              <w:t>y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</w:t>
            </w:r>
            <w:r w:rsidRPr="00B977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54" w:type="dxa"/>
          </w:tcPr>
          <w:p w14:paraId="795D9123" w14:textId="2D1D70EF" w:rsidR="00C9075E" w:rsidRDefault="00560922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X, COT</w:t>
            </w:r>
          </w:p>
        </w:tc>
        <w:tc>
          <w:tcPr>
            <w:tcW w:w="1701" w:type="dxa"/>
          </w:tcPr>
          <w:p w14:paraId="1595F7C2" w14:textId="60BE538D" w:rsidR="00C9075E" w:rsidRDefault="00B62598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144" w:rsidRPr="00331686" w14:paraId="0C903A88" w14:textId="77777777" w:rsidTr="00733DF3">
        <w:trPr>
          <w:trHeight w:val="340"/>
        </w:trPr>
        <w:tc>
          <w:tcPr>
            <w:tcW w:w="1962" w:type="dxa"/>
            <w:vMerge w:val="restart"/>
          </w:tcPr>
          <w:p w14:paraId="42D43D8B" w14:textId="77777777" w:rsidR="00B21144" w:rsidRDefault="00B21144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30F798" w14:textId="7C4BBD97" w:rsidR="00B21144" w:rsidRPr="00331686" w:rsidRDefault="00B21144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ECA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  <w:r w:rsidR="000D4F8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9</w:t>
            </w:r>
            <w:r w:rsidRPr="00B977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54" w:type="dxa"/>
          </w:tcPr>
          <w:p w14:paraId="7C9724AF" w14:textId="5D82411C" w:rsidR="00B21144" w:rsidRDefault="00B21144" w:rsidP="00C2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, GEN</w:t>
            </w:r>
          </w:p>
        </w:tc>
        <w:tc>
          <w:tcPr>
            <w:tcW w:w="1701" w:type="dxa"/>
          </w:tcPr>
          <w:p w14:paraId="4D673CB1" w14:textId="2F314331" w:rsidR="00B21144" w:rsidRDefault="00B21144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144" w:rsidRPr="00331686" w14:paraId="01249999" w14:textId="77777777" w:rsidTr="00733DF3">
        <w:trPr>
          <w:trHeight w:val="340"/>
        </w:trPr>
        <w:tc>
          <w:tcPr>
            <w:tcW w:w="1962" w:type="dxa"/>
            <w:vMerge/>
          </w:tcPr>
          <w:p w14:paraId="52EC5AEF" w14:textId="77777777" w:rsidR="00B21144" w:rsidRPr="00331686" w:rsidRDefault="00B21144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5069705E" w14:textId="6908C987" w:rsidR="00B21144" w:rsidRDefault="00B21144" w:rsidP="00C2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, COT </w:t>
            </w:r>
          </w:p>
        </w:tc>
        <w:tc>
          <w:tcPr>
            <w:tcW w:w="1701" w:type="dxa"/>
          </w:tcPr>
          <w:p w14:paraId="7808B56A" w14:textId="5C64EB6E" w:rsidR="00B21144" w:rsidRDefault="00B21144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144" w:rsidRPr="00331686" w14:paraId="28F4238B" w14:textId="77777777" w:rsidTr="00733DF3">
        <w:trPr>
          <w:trHeight w:val="340"/>
        </w:trPr>
        <w:tc>
          <w:tcPr>
            <w:tcW w:w="1962" w:type="dxa"/>
            <w:vMerge/>
          </w:tcPr>
          <w:p w14:paraId="31C5498E" w14:textId="77777777" w:rsidR="00B21144" w:rsidRPr="00331686" w:rsidRDefault="00B21144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78A39749" w14:textId="112831A3" w:rsidR="00B21144" w:rsidRDefault="00B21144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, COT,  CLI</w:t>
            </w:r>
          </w:p>
        </w:tc>
        <w:tc>
          <w:tcPr>
            <w:tcW w:w="1701" w:type="dxa"/>
          </w:tcPr>
          <w:p w14:paraId="36EFCF65" w14:textId="431CE7D4" w:rsidR="00B21144" w:rsidRDefault="00B21144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144" w:rsidRPr="00331686" w14:paraId="32D6F7DE" w14:textId="77777777" w:rsidTr="00733DF3">
        <w:trPr>
          <w:trHeight w:val="340"/>
        </w:trPr>
        <w:tc>
          <w:tcPr>
            <w:tcW w:w="1962" w:type="dxa"/>
            <w:vMerge/>
          </w:tcPr>
          <w:p w14:paraId="1F4839B1" w14:textId="77777777" w:rsidR="00B21144" w:rsidRPr="00331686" w:rsidRDefault="00B21144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30DA04E2" w14:textId="4E04FBC7" w:rsidR="00B21144" w:rsidRDefault="00B21144" w:rsidP="00C2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X, COT, CLI </w:t>
            </w:r>
          </w:p>
        </w:tc>
        <w:tc>
          <w:tcPr>
            <w:tcW w:w="1701" w:type="dxa"/>
          </w:tcPr>
          <w:p w14:paraId="36FA13D1" w14:textId="29EF6BD4" w:rsidR="00B21144" w:rsidRDefault="00B21144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144" w:rsidRPr="00331686" w14:paraId="74A842B2" w14:textId="77777777" w:rsidTr="00733DF3">
        <w:trPr>
          <w:trHeight w:val="340"/>
        </w:trPr>
        <w:tc>
          <w:tcPr>
            <w:tcW w:w="1962" w:type="dxa"/>
            <w:vMerge/>
          </w:tcPr>
          <w:p w14:paraId="796F36FB" w14:textId="77777777" w:rsidR="00B21144" w:rsidRPr="00331686" w:rsidRDefault="00B21144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3A9D44D4" w14:textId="56E60E2D" w:rsidR="00B21144" w:rsidRDefault="00B21144" w:rsidP="00EB3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T,  CLI</w:t>
            </w:r>
          </w:p>
        </w:tc>
        <w:tc>
          <w:tcPr>
            <w:tcW w:w="1701" w:type="dxa"/>
          </w:tcPr>
          <w:p w14:paraId="3E66466B" w14:textId="577AA1BE" w:rsidR="00B21144" w:rsidRDefault="00B21144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144" w:rsidRPr="00331686" w14:paraId="583ABFFD" w14:textId="77777777" w:rsidTr="00733DF3">
        <w:trPr>
          <w:trHeight w:val="340"/>
        </w:trPr>
        <w:tc>
          <w:tcPr>
            <w:tcW w:w="1962" w:type="dxa"/>
            <w:vMerge/>
          </w:tcPr>
          <w:p w14:paraId="2EC3650B" w14:textId="77777777" w:rsidR="00B21144" w:rsidRPr="00331686" w:rsidRDefault="00B21144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19083017" w14:textId="3B12A3DE" w:rsidR="00B21144" w:rsidRDefault="00B21144" w:rsidP="00C2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, CO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, CLI</w:t>
            </w:r>
          </w:p>
        </w:tc>
        <w:tc>
          <w:tcPr>
            <w:tcW w:w="1701" w:type="dxa"/>
          </w:tcPr>
          <w:p w14:paraId="6A2994B4" w14:textId="35C8400A" w:rsidR="00B21144" w:rsidRDefault="00B21144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144" w:rsidRPr="00331686" w14:paraId="3D39406A" w14:textId="77777777" w:rsidTr="00733DF3">
        <w:trPr>
          <w:trHeight w:val="340"/>
        </w:trPr>
        <w:tc>
          <w:tcPr>
            <w:tcW w:w="1962" w:type="dxa"/>
            <w:vMerge/>
          </w:tcPr>
          <w:p w14:paraId="5DAC2B99" w14:textId="77777777" w:rsidR="00B21144" w:rsidRPr="00331686" w:rsidRDefault="00B21144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311177BB" w14:textId="6E6604AE" w:rsidR="00B21144" w:rsidRDefault="00B21144" w:rsidP="00EB3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, TET,GEN, CO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, CLI</w:t>
            </w:r>
          </w:p>
        </w:tc>
        <w:tc>
          <w:tcPr>
            <w:tcW w:w="1701" w:type="dxa"/>
          </w:tcPr>
          <w:p w14:paraId="062B1109" w14:textId="7CB9E2B2" w:rsidR="00B21144" w:rsidRDefault="00B21144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12887" w:rsidRPr="00331686" w14:paraId="1769D92E" w14:textId="77777777" w:rsidTr="00733DF3">
        <w:trPr>
          <w:trHeight w:val="340"/>
        </w:trPr>
        <w:tc>
          <w:tcPr>
            <w:tcW w:w="1962" w:type="dxa"/>
            <w:vMerge w:val="restart"/>
          </w:tcPr>
          <w:p w14:paraId="6F932C78" w14:textId="61742736" w:rsidR="00C12887" w:rsidRPr="00331686" w:rsidRDefault="00C12887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37E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</w:rPr>
              <w:t>E. faecalis</w:t>
            </w:r>
            <w:r w:rsidR="000D4F8B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</w:rPr>
              <w:t xml:space="preserve"> </w:t>
            </w:r>
            <w:r w:rsidRPr="00C012B4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(n=3)</w:t>
            </w:r>
          </w:p>
        </w:tc>
        <w:tc>
          <w:tcPr>
            <w:tcW w:w="4554" w:type="dxa"/>
          </w:tcPr>
          <w:p w14:paraId="7C1DF180" w14:textId="3B625667" w:rsidR="00C12887" w:rsidRDefault="00C12887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, AMP</w:t>
            </w:r>
          </w:p>
        </w:tc>
        <w:tc>
          <w:tcPr>
            <w:tcW w:w="1701" w:type="dxa"/>
          </w:tcPr>
          <w:p w14:paraId="23C6A9B9" w14:textId="2E607AEA" w:rsidR="00C12887" w:rsidRDefault="00C12887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12887" w:rsidRPr="00331686" w14:paraId="7216C9BD" w14:textId="77777777" w:rsidTr="00733DF3">
        <w:trPr>
          <w:trHeight w:val="340"/>
        </w:trPr>
        <w:tc>
          <w:tcPr>
            <w:tcW w:w="1962" w:type="dxa"/>
            <w:vMerge/>
          </w:tcPr>
          <w:p w14:paraId="0BA6EF24" w14:textId="77777777" w:rsidR="00C12887" w:rsidRPr="00331686" w:rsidRDefault="00C12887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1E30E88F" w14:textId="469981CA" w:rsidR="00C12887" w:rsidRDefault="00C12887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, ERY</w:t>
            </w:r>
          </w:p>
        </w:tc>
        <w:tc>
          <w:tcPr>
            <w:tcW w:w="1701" w:type="dxa"/>
          </w:tcPr>
          <w:p w14:paraId="55567D6E" w14:textId="7C0B122E" w:rsidR="00C12887" w:rsidRDefault="00C12887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12887" w:rsidRPr="00331686" w14:paraId="6E7E10F0" w14:textId="77777777" w:rsidTr="00733DF3">
        <w:trPr>
          <w:trHeight w:val="340"/>
        </w:trPr>
        <w:tc>
          <w:tcPr>
            <w:tcW w:w="1962" w:type="dxa"/>
            <w:vMerge/>
          </w:tcPr>
          <w:p w14:paraId="7DF10115" w14:textId="77777777" w:rsidR="00C12887" w:rsidRPr="00331686" w:rsidRDefault="00C12887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4" w:type="dxa"/>
          </w:tcPr>
          <w:p w14:paraId="21C36E4E" w14:textId="5F6547AD" w:rsidR="00C12887" w:rsidRDefault="00C12887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</w:p>
        </w:tc>
        <w:tc>
          <w:tcPr>
            <w:tcW w:w="1701" w:type="dxa"/>
          </w:tcPr>
          <w:p w14:paraId="616B5A8F" w14:textId="3BDEADCC" w:rsidR="00C12887" w:rsidRDefault="00D371C7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B0033" w:rsidRPr="00331686" w14:paraId="400647A5" w14:textId="77777777" w:rsidTr="00733DF3">
        <w:trPr>
          <w:trHeight w:val="340"/>
        </w:trPr>
        <w:tc>
          <w:tcPr>
            <w:tcW w:w="1962" w:type="dxa"/>
            <w:vMerge w:val="restart"/>
          </w:tcPr>
          <w:p w14:paraId="6AFE25A6" w14:textId="6E9DC9F7" w:rsidR="003B0033" w:rsidRPr="00D81AD8" w:rsidRDefault="003B0033" w:rsidP="002054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1AD8">
              <w:rPr>
                <w:rFonts w:ascii="Times New Roman" w:hAnsi="Times New Roman" w:cs="Times New Roman"/>
                <w:i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1AD8">
              <w:rPr>
                <w:rFonts w:ascii="Times New Roman" w:hAnsi="Times New Roman" w:cs="Times New Roman"/>
                <w:i/>
                <w:sz w:val="24"/>
                <w:szCs w:val="24"/>
              </w:rPr>
              <w:t>monocytogene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B0033">
              <w:rPr>
                <w:rFonts w:ascii="Times New Roman" w:hAnsi="Times New Roman" w:cs="Times New Roman"/>
                <w:sz w:val="24"/>
                <w:szCs w:val="24"/>
              </w:rPr>
              <w:t>(n=4)</w:t>
            </w:r>
          </w:p>
        </w:tc>
        <w:tc>
          <w:tcPr>
            <w:tcW w:w="4554" w:type="dxa"/>
          </w:tcPr>
          <w:p w14:paraId="32F73795" w14:textId="5E79DFA4" w:rsidR="003B0033" w:rsidRDefault="003B0033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</w:p>
        </w:tc>
        <w:tc>
          <w:tcPr>
            <w:tcW w:w="1701" w:type="dxa"/>
          </w:tcPr>
          <w:p w14:paraId="511C26B8" w14:textId="2955E993" w:rsidR="003B0033" w:rsidRDefault="003B0033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B0033" w:rsidRPr="00331686" w14:paraId="2865A50D" w14:textId="77777777" w:rsidTr="00733DF3">
        <w:trPr>
          <w:trHeight w:val="340"/>
        </w:trPr>
        <w:tc>
          <w:tcPr>
            <w:tcW w:w="1962" w:type="dxa"/>
            <w:vMerge/>
          </w:tcPr>
          <w:p w14:paraId="47092400" w14:textId="77777777" w:rsidR="003B0033" w:rsidRPr="00D81AD8" w:rsidRDefault="003B0033" w:rsidP="002054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54" w:type="dxa"/>
          </w:tcPr>
          <w:p w14:paraId="44B6FD59" w14:textId="1316126B" w:rsidR="003B0033" w:rsidRDefault="003B0033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</w:p>
        </w:tc>
        <w:tc>
          <w:tcPr>
            <w:tcW w:w="1701" w:type="dxa"/>
          </w:tcPr>
          <w:p w14:paraId="3B222802" w14:textId="4EFDCB45" w:rsidR="003B0033" w:rsidRDefault="003B0033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B0033" w:rsidRPr="00331686" w14:paraId="532BC558" w14:textId="77777777" w:rsidTr="00733DF3">
        <w:trPr>
          <w:trHeight w:val="340"/>
        </w:trPr>
        <w:tc>
          <w:tcPr>
            <w:tcW w:w="1962" w:type="dxa"/>
            <w:vMerge/>
          </w:tcPr>
          <w:p w14:paraId="6D695249" w14:textId="77777777" w:rsidR="003B0033" w:rsidRPr="00D81AD8" w:rsidRDefault="003B0033" w:rsidP="002054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54" w:type="dxa"/>
          </w:tcPr>
          <w:p w14:paraId="7C86BBFE" w14:textId="5CF99599" w:rsidR="003B0033" w:rsidRDefault="00F30E4C" w:rsidP="00205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G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P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T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,</w:t>
            </w:r>
            <w:r w:rsidR="000D4F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</w:p>
        </w:tc>
        <w:tc>
          <w:tcPr>
            <w:tcW w:w="1701" w:type="dxa"/>
          </w:tcPr>
          <w:p w14:paraId="57E6FAAE" w14:textId="02D2143D" w:rsidR="003B0033" w:rsidRDefault="00F30E4C" w:rsidP="00D2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A61BDE9" w14:textId="1213B659" w:rsidR="00AE32DE" w:rsidRDefault="00592140" w:rsidP="005921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Antibiogram of bacterial isolates</w:t>
      </w:r>
    </w:p>
    <w:p w14:paraId="7FC4BA2C" w14:textId="77777777" w:rsidR="00AE32DE" w:rsidRDefault="00AE32DE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2784A9" w14:textId="77777777" w:rsidR="00AE32DE" w:rsidRDefault="00AE32DE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1C5C27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AF2526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F275D1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22412B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8D9FF6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5E2CEA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F3D8F62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271CA0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BEE103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AAD3C1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23400D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DD4BD0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D72B01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3E906B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726A4F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C6B003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11FE90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C88B41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E587E2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D6E482" w14:textId="77777777" w:rsidR="00A35E4C" w:rsidRDefault="00A35E4C" w:rsidP="009565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071530" w14:textId="77777777" w:rsidR="00F72C1C" w:rsidRDefault="00F72C1C" w:rsidP="00A35E4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5F0366" w14:textId="6BB96290" w:rsidR="00A35E4C" w:rsidRPr="00A35E4C" w:rsidRDefault="00A35E4C" w:rsidP="00A35E4C">
      <w:pPr>
        <w:jc w:val="both"/>
        <w:rPr>
          <w:rFonts w:ascii="Times New Roman" w:hAnsi="Times New Roman" w:cs="Times New Roman"/>
          <w:sz w:val="24"/>
          <w:szCs w:val="24"/>
        </w:rPr>
      </w:pPr>
      <w:r w:rsidRPr="00A35E4C">
        <w:rPr>
          <w:rFonts w:ascii="Times New Roman" w:hAnsi="Times New Roman" w:cs="Times New Roman"/>
        </w:rPr>
        <w:t>AMP: Ampicillin</w:t>
      </w:r>
      <w:r>
        <w:rPr>
          <w:rFonts w:ascii="Times New Roman" w:hAnsi="Times New Roman" w:cs="Times New Roman"/>
        </w:rPr>
        <w:t>;</w:t>
      </w:r>
      <w:r w:rsidRPr="00A35E4C">
        <w:rPr>
          <w:rFonts w:ascii="Times New Roman" w:hAnsi="Times New Roman" w:cs="Times New Roman"/>
        </w:rPr>
        <w:t xml:space="preserve"> AUG: Amoxicillin/Clavulanic acid</w:t>
      </w:r>
      <w:r>
        <w:rPr>
          <w:rFonts w:ascii="Times New Roman" w:hAnsi="Times New Roman" w:cs="Times New Roman"/>
        </w:rPr>
        <w:t>;</w:t>
      </w:r>
      <w:r w:rsidRPr="00A35E4C">
        <w:rPr>
          <w:rFonts w:ascii="Times New Roman" w:hAnsi="Times New Roman" w:cs="Times New Roman"/>
        </w:rPr>
        <w:t xml:space="preserve"> COT: Cotrimoxazole (Trimethoprim/Sulfamethoxazole)</w:t>
      </w:r>
      <w:r>
        <w:rPr>
          <w:rFonts w:ascii="Times New Roman" w:hAnsi="Times New Roman" w:cs="Times New Roman"/>
        </w:rPr>
        <w:t>;</w:t>
      </w:r>
      <w:r w:rsidRPr="00A35E4C">
        <w:rPr>
          <w:rFonts w:ascii="Times New Roman" w:hAnsi="Times New Roman" w:cs="Times New Roman"/>
        </w:rPr>
        <w:t xml:space="preserve"> TET: Tetracycline</w:t>
      </w:r>
      <w:r>
        <w:rPr>
          <w:rFonts w:ascii="Times New Roman" w:hAnsi="Times New Roman" w:cs="Times New Roman"/>
        </w:rPr>
        <w:t>;</w:t>
      </w:r>
      <w:r w:rsidRPr="00A35E4C">
        <w:rPr>
          <w:rFonts w:ascii="Times New Roman" w:hAnsi="Times New Roman" w:cs="Times New Roman"/>
        </w:rPr>
        <w:t xml:space="preserve"> GEN: Gentamicin</w:t>
      </w:r>
      <w:r>
        <w:rPr>
          <w:rFonts w:ascii="Times New Roman" w:hAnsi="Times New Roman" w:cs="Times New Roman"/>
        </w:rPr>
        <w:t>;</w:t>
      </w:r>
      <w:r w:rsidRPr="00A35E4C">
        <w:rPr>
          <w:rFonts w:ascii="Times New Roman" w:hAnsi="Times New Roman" w:cs="Times New Roman"/>
        </w:rPr>
        <w:t xml:space="preserve"> CTX: Cefotaxime</w:t>
      </w:r>
      <w:r>
        <w:rPr>
          <w:rFonts w:ascii="Times New Roman" w:hAnsi="Times New Roman" w:cs="Times New Roman"/>
        </w:rPr>
        <w:t>;</w:t>
      </w:r>
      <w:r w:rsidRPr="00A35E4C">
        <w:rPr>
          <w:rFonts w:ascii="Times New Roman" w:hAnsi="Times New Roman" w:cs="Times New Roman"/>
        </w:rPr>
        <w:t xml:space="preserve"> CIP: Ciprofloxacin</w:t>
      </w:r>
      <w:r>
        <w:rPr>
          <w:rFonts w:ascii="Times New Roman" w:hAnsi="Times New Roman" w:cs="Times New Roman"/>
        </w:rPr>
        <w:t>;</w:t>
      </w:r>
      <w:r w:rsidRPr="00A35E4C">
        <w:rPr>
          <w:rFonts w:ascii="Times New Roman" w:hAnsi="Times New Roman" w:cs="Times New Roman"/>
        </w:rPr>
        <w:t xml:space="preserve"> CAZ: Ceftazidime</w:t>
      </w:r>
      <w:r>
        <w:rPr>
          <w:rFonts w:ascii="Times New Roman" w:hAnsi="Times New Roman" w:cs="Times New Roman"/>
        </w:rPr>
        <w:t>;</w:t>
      </w:r>
      <w:r w:rsidRPr="00A35E4C">
        <w:rPr>
          <w:rFonts w:ascii="Times New Roman" w:hAnsi="Times New Roman" w:cs="Times New Roman"/>
        </w:rPr>
        <w:t xml:space="preserve"> ERY: Erythromycin</w:t>
      </w:r>
      <w:r>
        <w:rPr>
          <w:rFonts w:ascii="Times New Roman" w:hAnsi="Times New Roman" w:cs="Times New Roman"/>
        </w:rPr>
        <w:t>;</w:t>
      </w:r>
      <w:r w:rsidRPr="00A35E4C">
        <w:rPr>
          <w:rFonts w:ascii="Times New Roman" w:hAnsi="Times New Roman" w:cs="Times New Roman"/>
        </w:rPr>
        <w:t xml:space="preserve"> CLI: Clindamycin</w:t>
      </w:r>
      <w:r>
        <w:rPr>
          <w:rFonts w:ascii="Times New Roman" w:hAnsi="Times New Roman" w:cs="Times New Roman"/>
        </w:rPr>
        <w:t>;</w:t>
      </w:r>
      <w:r w:rsidRPr="00A35E4C">
        <w:rPr>
          <w:rFonts w:ascii="Times New Roman" w:hAnsi="Times New Roman" w:cs="Times New Roman"/>
        </w:rPr>
        <w:t xml:space="preserve"> FOX: Cefoxitin CH: Chloramphenicol</w:t>
      </w:r>
    </w:p>
    <w:sectPr w:rsidR="00A35E4C" w:rsidRPr="00A35E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IzMTCxBLJMzAzNjZR0lIJTi4sz8/NACkxqAbMwnHEsAAAA"/>
  </w:docVars>
  <w:rsids>
    <w:rsidRoot w:val="00F676BD"/>
    <w:rsid w:val="0006351C"/>
    <w:rsid w:val="000974C0"/>
    <w:rsid w:val="000D4F8B"/>
    <w:rsid w:val="000E7A78"/>
    <w:rsid w:val="00121F2C"/>
    <w:rsid w:val="00153CB7"/>
    <w:rsid w:val="001A5D49"/>
    <w:rsid w:val="00205400"/>
    <w:rsid w:val="002C0C6D"/>
    <w:rsid w:val="002C61E2"/>
    <w:rsid w:val="002D6F3B"/>
    <w:rsid w:val="00331686"/>
    <w:rsid w:val="0035385C"/>
    <w:rsid w:val="003935D2"/>
    <w:rsid w:val="003B0033"/>
    <w:rsid w:val="003D3ECA"/>
    <w:rsid w:val="004009BD"/>
    <w:rsid w:val="004157C5"/>
    <w:rsid w:val="00433DE8"/>
    <w:rsid w:val="00512327"/>
    <w:rsid w:val="005200D0"/>
    <w:rsid w:val="00560922"/>
    <w:rsid w:val="005612D9"/>
    <w:rsid w:val="00592140"/>
    <w:rsid w:val="005F00A5"/>
    <w:rsid w:val="00614FDB"/>
    <w:rsid w:val="00632CB5"/>
    <w:rsid w:val="006C6E3B"/>
    <w:rsid w:val="00733DF3"/>
    <w:rsid w:val="00797953"/>
    <w:rsid w:val="007C7800"/>
    <w:rsid w:val="008472D2"/>
    <w:rsid w:val="00896266"/>
    <w:rsid w:val="008F0362"/>
    <w:rsid w:val="00925A3D"/>
    <w:rsid w:val="00956519"/>
    <w:rsid w:val="00982A92"/>
    <w:rsid w:val="009A67FF"/>
    <w:rsid w:val="00A037EF"/>
    <w:rsid w:val="00A142CF"/>
    <w:rsid w:val="00A35E4C"/>
    <w:rsid w:val="00AC339F"/>
    <w:rsid w:val="00AE32DE"/>
    <w:rsid w:val="00B21144"/>
    <w:rsid w:val="00B62598"/>
    <w:rsid w:val="00B97790"/>
    <w:rsid w:val="00BA16F0"/>
    <w:rsid w:val="00C012B4"/>
    <w:rsid w:val="00C12887"/>
    <w:rsid w:val="00C21018"/>
    <w:rsid w:val="00C9075E"/>
    <w:rsid w:val="00CA6F65"/>
    <w:rsid w:val="00CD634D"/>
    <w:rsid w:val="00D2312A"/>
    <w:rsid w:val="00D237D2"/>
    <w:rsid w:val="00D371C7"/>
    <w:rsid w:val="00D81AD8"/>
    <w:rsid w:val="00E21CCF"/>
    <w:rsid w:val="00E576AB"/>
    <w:rsid w:val="00EB37EE"/>
    <w:rsid w:val="00F30E4C"/>
    <w:rsid w:val="00F676BD"/>
    <w:rsid w:val="00F72C1C"/>
    <w:rsid w:val="00FC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090DF"/>
  <w15:chartTrackingRefBased/>
  <w15:docId w15:val="{B4682E0F-24F2-4DEE-ABCD-69B0A3EBD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ye M</dc:creator>
  <cp:keywords/>
  <dc:description/>
  <cp:lastModifiedBy>Dr. Aseer Manilal</cp:lastModifiedBy>
  <cp:revision>60</cp:revision>
  <dcterms:created xsi:type="dcterms:W3CDTF">2026-05-07T15:25:00Z</dcterms:created>
  <dcterms:modified xsi:type="dcterms:W3CDTF">2026-06-29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5130dc-807f-44b7-914b-8a113d0e0867</vt:lpwstr>
  </property>
</Properties>
</file>